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413"/>
        <w:tblW w:w="9858" w:type="dxa"/>
        <w:tblLook w:val="04A0" w:firstRow="1" w:lastRow="0" w:firstColumn="1" w:lastColumn="0" w:noHBand="0" w:noVBand="1"/>
      </w:tblPr>
      <w:tblGrid>
        <w:gridCol w:w="1096"/>
        <w:gridCol w:w="1423"/>
        <w:gridCol w:w="1199"/>
        <w:gridCol w:w="941"/>
        <w:gridCol w:w="310"/>
        <w:gridCol w:w="1096"/>
        <w:gridCol w:w="1691"/>
        <w:gridCol w:w="1199"/>
        <w:gridCol w:w="903"/>
      </w:tblGrid>
      <w:tr w:rsidR="00986FFD" w:rsidRPr="00986FFD" w14:paraId="7831502B" w14:textId="77777777" w:rsidTr="006778F6">
        <w:trPr>
          <w:trHeight w:val="259"/>
        </w:trPr>
        <w:tc>
          <w:tcPr>
            <w:tcW w:w="10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CBEDD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C8345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308FE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Seq</w:t>
            </w:r>
            <w:proofErr w:type="spellEnd"/>
          </w:p>
        </w:tc>
        <w:tc>
          <w:tcPr>
            <w:tcW w:w="214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FEF42D" w14:textId="77777777" w:rsidR="00CB3CA7" w:rsidRDefault="0026282E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</w:t>
            </w:r>
            <w:r w:rsidR="001C4F4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  <w:r w:rsidR="004278FF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°/s protocol</w:t>
            </w:r>
            <w:r w:rsidR="004278FF"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vs </w:t>
            </w:r>
          </w:p>
          <w:p w14:paraId="7B9CB08B" w14:textId="7626AE70" w:rsidR="00986FFD" w:rsidRPr="00C83459" w:rsidRDefault="00CB3CA7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°/s protocol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2DAE25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E9FC8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r w:rsidRPr="00C83459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6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46312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proofErr w:type="spellStart"/>
            <w:r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efSeq</w:t>
            </w:r>
            <w:proofErr w:type="spellEnd"/>
          </w:p>
        </w:tc>
        <w:tc>
          <w:tcPr>
            <w:tcW w:w="210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AFD66C" w14:textId="77777777" w:rsidR="00CB3CA7" w:rsidRDefault="0026282E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</w:t>
            </w:r>
            <w:r w:rsidR="005D3A00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0°/s protocol </w:t>
            </w:r>
            <w:r w:rsidR="005D3A00"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vs </w:t>
            </w:r>
          </w:p>
          <w:p w14:paraId="711971D8" w14:textId="3275FE76" w:rsidR="00986FFD" w:rsidRPr="00C83459" w:rsidRDefault="00CB3CA7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0°/s protocol</w:t>
            </w:r>
          </w:p>
        </w:tc>
      </w:tr>
      <w:tr w:rsidR="00986FFD" w:rsidRPr="00986FFD" w14:paraId="08AC02F4" w14:textId="77777777" w:rsidTr="006778F6">
        <w:trPr>
          <w:trHeight w:val="259"/>
        </w:trPr>
        <w:tc>
          <w:tcPr>
            <w:tcW w:w="10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DD869F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4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82451F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4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A29B6A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311396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958C8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45FAABA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10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2572A6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A36FFF" w:rsidRPr="00986FFD" w14:paraId="6B42D7B2" w14:textId="77777777" w:rsidTr="006778F6">
        <w:trPr>
          <w:trHeight w:val="259"/>
        </w:trPr>
        <w:tc>
          <w:tcPr>
            <w:tcW w:w="10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FA0A68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4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6E015D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70E7F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old change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40371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4CFB4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11B70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16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9652A8" w14:textId="77777777" w:rsidR="00986FFD" w:rsidRPr="00C83459" w:rsidRDefault="00986FFD" w:rsidP="00413E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DCF00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old change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AEFEA" w14:textId="77777777" w:rsidR="00986FFD" w:rsidRPr="00C83459" w:rsidRDefault="00986FFD" w:rsidP="00413E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C83459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 value</w:t>
            </w:r>
          </w:p>
        </w:tc>
      </w:tr>
      <w:tr w:rsidR="009E6196" w:rsidRPr="00986FFD" w14:paraId="44AFA9AE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59B2E2" w14:textId="6CAA436E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6843C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Bcl6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30859B" w14:textId="3DDDD4EA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3CD">
              <w:rPr>
                <w:rFonts w:ascii="Calibri" w:hAnsi="Calibri" w:cs="Calibri"/>
                <w:color w:val="000000"/>
                <w:sz w:val="18"/>
                <w:szCs w:val="18"/>
              </w:rPr>
              <w:t>NM_00974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26EBD" w14:textId="0D0B0112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F23EC" w14:textId="5321F988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538719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F7B7" w14:textId="77777777" w:rsidR="009E6196" w:rsidRPr="006843CD" w:rsidRDefault="009E6196" w:rsidP="009E6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38FF4C" w14:textId="171559EC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6843C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7a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A6DBF3" w14:textId="43E76D4C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3CD">
              <w:rPr>
                <w:rFonts w:ascii="Calibri" w:hAnsi="Calibri" w:cs="Calibri"/>
                <w:color w:val="000000"/>
                <w:sz w:val="18"/>
                <w:szCs w:val="18"/>
              </w:rPr>
              <w:t>NM_01055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50F536" w14:textId="249A062C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DBDCBB" w14:textId="3CE1670E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165814</w:t>
            </w:r>
          </w:p>
        </w:tc>
      </w:tr>
      <w:tr w:rsidR="009E6196" w:rsidRPr="00986FFD" w14:paraId="3D8F3F5B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0D5772" w14:textId="55C17650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6843C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E08515" w14:textId="1A09EEA6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3CD">
              <w:rPr>
                <w:rFonts w:ascii="Calibri" w:hAnsi="Calibri" w:cs="Calibri"/>
                <w:color w:val="000000"/>
                <w:sz w:val="18"/>
                <w:szCs w:val="18"/>
              </w:rPr>
              <w:t>NM_00977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E5A35" w14:textId="08EA55DA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78C88" w14:textId="232271D9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428842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6F8C0" w14:textId="77777777" w:rsidR="009E6196" w:rsidRPr="006843CD" w:rsidRDefault="009E6196" w:rsidP="009E6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D1B233" w14:textId="68608D96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6843C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8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ADF6D6" w14:textId="0DBFCD94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3CD">
              <w:rPr>
                <w:rFonts w:ascii="Calibri" w:hAnsi="Calibri" w:cs="Calibri"/>
                <w:color w:val="000000"/>
                <w:sz w:val="18"/>
                <w:szCs w:val="18"/>
              </w:rPr>
              <w:t>NM_00836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E3654D" w14:textId="364FE19E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B23B06" w14:textId="5C7F54C4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283431</w:t>
            </w:r>
          </w:p>
        </w:tc>
      </w:tr>
      <w:tr w:rsidR="009E6196" w:rsidRPr="00986FFD" w14:paraId="691C4D45" w14:textId="77777777" w:rsidTr="00FF1123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7E484C" w14:textId="58D9D29C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6843C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3ar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A854F6" w14:textId="6624CF4F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3CD">
              <w:rPr>
                <w:rFonts w:ascii="Calibri" w:hAnsi="Calibri" w:cs="Calibri"/>
                <w:color w:val="000000"/>
                <w:sz w:val="18"/>
                <w:szCs w:val="18"/>
              </w:rPr>
              <w:t>NM_00977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05AE7" w14:textId="04C36890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C1B5E" w14:textId="26800881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411499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E1FA" w14:textId="77777777" w:rsidR="009E6196" w:rsidRPr="006843CD" w:rsidRDefault="009E6196" w:rsidP="009E6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D42557" w14:textId="29A9E9DD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6843C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a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A93533" w14:textId="7E18A2AF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3CD">
              <w:rPr>
                <w:rFonts w:ascii="Calibri" w:hAnsi="Calibri" w:cs="Calibri"/>
                <w:color w:val="000000"/>
                <w:sz w:val="18"/>
                <w:szCs w:val="18"/>
              </w:rPr>
              <w:t>NM_01055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AC105" w14:textId="0E98357A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B87FA" w14:textId="6EF22889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371620</w:t>
            </w:r>
          </w:p>
        </w:tc>
      </w:tr>
      <w:tr w:rsidR="009E6196" w:rsidRPr="00986FFD" w14:paraId="78AF6825" w14:textId="77777777" w:rsidTr="004566A2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CD4CE5" w14:textId="1C64FFB1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6843C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4b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0BDE8F" w14:textId="71936D08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3CD">
              <w:rPr>
                <w:rFonts w:ascii="Calibri" w:hAnsi="Calibri" w:cs="Calibri"/>
                <w:color w:val="000000"/>
                <w:sz w:val="18"/>
                <w:szCs w:val="18"/>
              </w:rPr>
              <w:t>NM_00978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5E70C" w14:textId="73601CFA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D7BB3" w14:textId="667D0DF6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913785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2851" w14:textId="77777777" w:rsidR="009E6196" w:rsidRPr="006843CD" w:rsidRDefault="009E6196" w:rsidP="009E6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  <w:hideMark/>
          </w:tcPr>
          <w:p w14:paraId="789A7E4C" w14:textId="4A8ED6FB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6843C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b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  <w:hideMark/>
          </w:tcPr>
          <w:p w14:paraId="59EC1667" w14:textId="56875102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3CD">
              <w:rPr>
                <w:rFonts w:ascii="Calibri" w:hAnsi="Calibri" w:cs="Calibri"/>
                <w:color w:val="000000"/>
                <w:sz w:val="18"/>
                <w:szCs w:val="18"/>
              </w:rPr>
              <w:t>NM_00836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512463BB" w14:textId="2BEB6567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7C12CF80" w14:textId="44FE8586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003166</w:t>
            </w:r>
          </w:p>
        </w:tc>
      </w:tr>
      <w:tr w:rsidR="009E6196" w:rsidRPr="00986FFD" w14:paraId="37B87F64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3B3D03" w14:textId="681C0834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6843C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A099C0" w14:textId="5DF1AECA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3CD">
              <w:rPr>
                <w:rFonts w:ascii="Calibri" w:hAnsi="Calibri" w:cs="Calibri"/>
                <w:color w:val="000000"/>
                <w:sz w:val="18"/>
                <w:szCs w:val="18"/>
              </w:rPr>
              <w:t>NM_01132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6FF64" w14:textId="608E53F1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07259" w14:textId="14756763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116577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A410" w14:textId="77777777" w:rsidR="009E6196" w:rsidRPr="006843CD" w:rsidRDefault="009E6196" w:rsidP="009E6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25CA96" w14:textId="2150C2F1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6843C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r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D9AEFE" w14:textId="27991EDC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3CD">
              <w:rPr>
                <w:rFonts w:ascii="Calibri" w:hAnsi="Calibri" w:cs="Calibri"/>
                <w:color w:val="000000"/>
                <w:sz w:val="18"/>
                <w:szCs w:val="18"/>
              </w:rPr>
              <w:t>NM_00836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AF939" w14:textId="27505B84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7ED54" w14:textId="6215C5BB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427964</w:t>
            </w:r>
          </w:p>
        </w:tc>
      </w:tr>
      <w:tr w:rsidR="009E6196" w:rsidRPr="00986FFD" w14:paraId="0D562E3D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FBEAEE" w14:textId="6D09CFA7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6843C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1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7090DD" w14:textId="62775E8B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3CD">
              <w:rPr>
                <w:rFonts w:ascii="Calibri" w:hAnsi="Calibri" w:cs="Calibri"/>
                <w:color w:val="000000"/>
                <w:sz w:val="18"/>
                <w:szCs w:val="18"/>
              </w:rPr>
              <w:t>NM_01133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25768" w14:textId="20430983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02AEA" w14:textId="4B7F922D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456645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2FB1" w14:textId="77777777" w:rsidR="009E6196" w:rsidRPr="006843CD" w:rsidRDefault="009E6196" w:rsidP="009E6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AF18D96" w14:textId="428E84E7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6843C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rap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D1B01A" w14:textId="499B8363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3CD">
              <w:rPr>
                <w:rFonts w:ascii="Calibri" w:hAnsi="Calibri" w:cs="Calibri"/>
                <w:color w:val="000000"/>
                <w:sz w:val="18"/>
                <w:szCs w:val="18"/>
              </w:rPr>
              <w:t>NM_00836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D8B9E" w14:textId="1BB46173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212C1" w14:textId="310C9287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279977</w:t>
            </w:r>
          </w:p>
        </w:tc>
      </w:tr>
      <w:tr w:rsidR="009E6196" w:rsidRPr="00986FFD" w14:paraId="67C25396" w14:textId="77777777" w:rsidTr="004566A2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3E388F83" w14:textId="63612BB2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6843C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1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bottom"/>
            <w:hideMark/>
          </w:tcPr>
          <w:p w14:paraId="1AE66BA6" w14:textId="08069BE4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3CD">
              <w:rPr>
                <w:rFonts w:ascii="Calibri" w:hAnsi="Calibri" w:cs="Calibri"/>
                <w:color w:val="000000"/>
                <w:sz w:val="18"/>
                <w:szCs w:val="18"/>
              </w:rPr>
              <w:t>NM_01133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14BC8C69" w14:textId="3D42E248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2.4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noWrap/>
            <w:vAlign w:val="bottom"/>
            <w:hideMark/>
          </w:tcPr>
          <w:p w14:paraId="2063481A" w14:textId="0F021E2C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035315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1CA84" w14:textId="77777777" w:rsidR="009E6196" w:rsidRPr="006843CD" w:rsidRDefault="009E6196" w:rsidP="009E6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52DEDA" w14:textId="7B3B10DB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6843C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rn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3C342D" w14:textId="66E2CB91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3CD">
              <w:rPr>
                <w:rFonts w:ascii="Calibri" w:hAnsi="Calibri" w:cs="Calibri"/>
                <w:color w:val="000000"/>
                <w:sz w:val="18"/>
                <w:szCs w:val="18"/>
              </w:rPr>
              <w:t>NM_03116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A7A29" w14:textId="17DF1542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D729A" w14:textId="6B9BA6D3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053001</w:t>
            </w:r>
          </w:p>
        </w:tc>
      </w:tr>
      <w:tr w:rsidR="009E6196" w:rsidRPr="00986FFD" w14:paraId="5E3AA901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0D92F0" w14:textId="311BA402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6843C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17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CAB4D1" w14:textId="45555C9E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3CD">
              <w:rPr>
                <w:rFonts w:ascii="Calibri" w:hAnsi="Calibri" w:cs="Calibri"/>
                <w:color w:val="000000"/>
                <w:sz w:val="18"/>
                <w:szCs w:val="18"/>
              </w:rPr>
              <w:t>NM_01133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76F2C" w14:textId="09968798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0BC22" w14:textId="1D46CC3C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73634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3355" w14:textId="77777777" w:rsidR="009E6196" w:rsidRPr="006843CD" w:rsidRDefault="009E6196" w:rsidP="009E6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03E23A" w14:textId="106CB0F9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6843C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2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0A9435" w14:textId="4A6CC904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3CD">
              <w:rPr>
                <w:rFonts w:ascii="Calibri" w:hAnsi="Calibri" w:cs="Calibri"/>
                <w:color w:val="000000"/>
                <w:sz w:val="18"/>
                <w:szCs w:val="18"/>
              </w:rPr>
              <w:t>NM_01697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46429" w14:textId="56618FEE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5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3477F" w14:textId="3CB59187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063305</w:t>
            </w:r>
          </w:p>
        </w:tc>
      </w:tr>
      <w:tr w:rsidR="009E6196" w:rsidRPr="00986FFD" w14:paraId="01B41E0E" w14:textId="77777777" w:rsidTr="004566A2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726B5A" w14:textId="33FF0DBD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6843C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1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8D02F5" w14:textId="7ADDB93C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3CD">
              <w:rPr>
                <w:rFonts w:ascii="Calibri" w:hAnsi="Calibri" w:cs="Calibri"/>
                <w:color w:val="000000"/>
                <w:sz w:val="18"/>
                <w:szCs w:val="18"/>
              </w:rPr>
              <w:t>NM_01188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751BD" w14:textId="21D22CB0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7863E" w14:textId="52DD58F4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86946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D669" w14:textId="77777777" w:rsidR="009E6196" w:rsidRPr="006843CD" w:rsidRDefault="009E6196" w:rsidP="009E6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  <w:hideMark/>
          </w:tcPr>
          <w:p w14:paraId="26AF447A" w14:textId="5F35E56A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6843C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23a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  <w:hideMark/>
          </w:tcPr>
          <w:p w14:paraId="2CE2B6FE" w14:textId="23B0B45F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3CD">
              <w:rPr>
                <w:rFonts w:ascii="Calibri" w:hAnsi="Calibri" w:cs="Calibri"/>
                <w:color w:val="000000"/>
                <w:sz w:val="18"/>
                <w:szCs w:val="18"/>
              </w:rPr>
              <w:t>NM_03125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1092EA5F" w14:textId="45B2822B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6F35E58C" w14:textId="506D45A4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082084</w:t>
            </w:r>
          </w:p>
        </w:tc>
      </w:tr>
      <w:tr w:rsidR="009E6196" w:rsidRPr="00986FFD" w14:paraId="497CFF75" w14:textId="77777777" w:rsidTr="003A010C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F1ABAA" w14:textId="6726E04D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6843C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539BE2" w14:textId="658EE293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3CD">
              <w:rPr>
                <w:rFonts w:ascii="Calibri" w:hAnsi="Calibri" w:cs="Calibri"/>
                <w:color w:val="000000"/>
                <w:sz w:val="18"/>
                <w:szCs w:val="18"/>
              </w:rPr>
              <w:t>NM_01133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01913" w14:textId="748DCEF9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EBDED" w14:textId="580DD1EB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796597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06A4" w14:textId="77777777" w:rsidR="009E6196" w:rsidRPr="006843CD" w:rsidRDefault="009E6196" w:rsidP="009E6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307760" w14:textId="1EEE1FD8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6843C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23r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6087BF" w14:textId="3B0297FA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3CD">
              <w:rPr>
                <w:rFonts w:ascii="Calibri" w:hAnsi="Calibri" w:cs="Calibri"/>
                <w:color w:val="000000"/>
                <w:sz w:val="18"/>
                <w:szCs w:val="18"/>
              </w:rPr>
              <w:t>NM_14454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49D8E" w14:textId="5340994D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D0B07" w14:textId="473ED70B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002853</w:t>
            </w:r>
          </w:p>
        </w:tc>
      </w:tr>
      <w:tr w:rsidR="009E6196" w:rsidRPr="00986FFD" w14:paraId="679D7E71" w14:textId="77777777" w:rsidTr="003A010C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610544" w14:textId="65D30F60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6843C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2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13F2C5" w14:textId="7E1CD514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3CD">
              <w:rPr>
                <w:rFonts w:ascii="Calibri" w:hAnsi="Calibri" w:cs="Calibri"/>
                <w:color w:val="000000"/>
                <w:sz w:val="18"/>
                <w:szCs w:val="18"/>
              </w:rPr>
              <w:t>NM_01696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54D13" w14:textId="6775BE67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AC61D" w14:textId="141ECF4E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08437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F3C3F" w14:textId="77777777" w:rsidR="009E6196" w:rsidRPr="006843CD" w:rsidRDefault="009E6196" w:rsidP="009E6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872483" w14:textId="620F3829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6843C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5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909772" w14:textId="5CD9382B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3CD">
              <w:rPr>
                <w:rFonts w:ascii="Calibri" w:hAnsi="Calibri" w:cs="Calibri"/>
                <w:color w:val="000000"/>
                <w:sz w:val="18"/>
                <w:szCs w:val="18"/>
              </w:rPr>
              <w:t>NM_01055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ED2CC" w14:textId="573134D3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9A28B" w14:textId="28A464E1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475017</w:t>
            </w:r>
          </w:p>
        </w:tc>
      </w:tr>
      <w:tr w:rsidR="009E6196" w:rsidRPr="00986FFD" w14:paraId="2881A20A" w14:textId="77777777" w:rsidTr="003A010C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08ADFD" w14:textId="76E3D873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6843C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2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077CD5" w14:textId="067C267D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3CD">
              <w:rPr>
                <w:rFonts w:ascii="Calibri" w:hAnsi="Calibri" w:cs="Calibri"/>
                <w:color w:val="000000"/>
                <w:sz w:val="18"/>
                <w:szCs w:val="18"/>
              </w:rPr>
              <w:t>NM_00913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CBA84" w14:textId="0D5BBFA3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C2A33" w14:textId="325F06C5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766665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BD4F9" w14:textId="77777777" w:rsidR="009E6196" w:rsidRPr="006843CD" w:rsidRDefault="009E6196" w:rsidP="009E6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F62468" w14:textId="49B1668F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6843C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6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3DF7C5A" w14:textId="5BC8B04C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3CD">
              <w:rPr>
                <w:rFonts w:ascii="Calibri" w:hAnsi="Calibri" w:cs="Calibri"/>
                <w:color w:val="000000"/>
                <w:sz w:val="18"/>
                <w:szCs w:val="18"/>
              </w:rPr>
              <w:t>NM_00131405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268FB" w14:textId="449A518C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22852" w14:textId="32EF2395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243164</w:t>
            </w:r>
          </w:p>
        </w:tc>
      </w:tr>
      <w:tr w:rsidR="009E6196" w:rsidRPr="00986FFD" w14:paraId="77F45249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3221B8" w14:textId="264458DA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6843C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2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443947" w14:textId="3916C668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3CD">
              <w:rPr>
                <w:rFonts w:ascii="Calibri" w:hAnsi="Calibri" w:cs="Calibri"/>
                <w:color w:val="000000"/>
                <w:sz w:val="18"/>
                <w:szCs w:val="18"/>
              </w:rPr>
              <w:t>NM_01957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643CA" w14:textId="703A70BF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384E8" w14:textId="76B0DC15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075628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A107" w14:textId="77777777" w:rsidR="009E6196" w:rsidRPr="006843CD" w:rsidRDefault="009E6196" w:rsidP="009E6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348732" w14:textId="799810E2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6843C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6ra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337A88" w14:textId="16542843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3CD">
              <w:rPr>
                <w:rFonts w:ascii="Calibri" w:hAnsi="Calibri" w:cs="Calibri"/>
                <w:color w:val="000000"/>
                <w:sz w:val="18"/>
                <w:szCs w:val="18"/>
              </w:rPr>
              <w:t>NM_01055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0866D" w14:textId="580446F8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1E753" w14:textId="69C4C23B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398892</w:t>
            </w:r>
          </w:p>
        </w:tc>
      </w:tr>
      <w:tr w:rsidR="009E6196" w:rsidRPr="00986FFD" w14:paraId="29C3A524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05B360" w14:textId="6036AAA5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6843C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25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BF69A1" w14:textId="07536D59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3CD">
              <w:rPr>
                <w:rFonts w:ascii="Calibri" w:hAnsi="Calibri" w:cs="Calibri"/>
                <w:color w:val="000000"/>
                <w:sz w:val="18"/>
                <w:szCs w:val="18"/>
              </w:rPr>
              <w:t>NM_00913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413CB" w14:textId="3C9A4C82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7FF1A" w14:textId="75DBE8C7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13078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276AA" w14:textId="77777777" w:rsidR="009E6196" w:rsidRPr="006843CD" w:rsidRDefault="009E6196" w:rsidP="009E6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4F3904" w14:textId="1A0E91B1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6843C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7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4B1F74" w14:textId="56EC9402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3CD">
              <w:rPr>
                <w:rFonts w:ascii="Calibri" w:hAnsi="Calibri" w:cs="Calibri"/>
                <w:color w:val="000000"/>
                <w:sz w:val="18"/>
                <w:szCs w:val="18"/>
              </w:rPr>
              <w:t>NM_00837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2662E" w14:textId="3933D43D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6BFA9" w14:textId="0C196C86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042178</w:t>
            </w:r>
          </w:p>
        </w:tc>
      </w:tr>
      <w:tr w:rsidR="009E6196" w:rsidRPr="00986FFD" w14:paraId="5B6D2850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A31B63" w14:textId="4A862F01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6843C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5E7F7A" w14:textId="79FF673E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3CD">
              <w:rPr>
                <w:rFonts w:ascii="Calibri" w:hAnsi="Calibri" w:cs="Calibri"/>
                <w:color w:val="000000"/>
                <w:sz w:val="18"/>
                <w:szCs w:val="18"/>
              </w:rPr>
              <w:t>NM_01133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D5558" w14:textId="4C983C40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FEBB4" w14:textId="14CD3624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212663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25752" w14:textId="77777777" w:rsidR="009E6196" w:rsidRPr="006843CD" w:rsidRDefault="009E6196" w:rsidP="009E6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2CB316" w14:textId="32E3F4DE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6843C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9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DF4C14" w14:textId="3718D3C8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3CD">
              <w:rPr>
                <w:rFonts w:ascii="Calibri" w:hAnsi="Calibri" w:cs="Calibri"/>
                <w:color w:val="000000"/>
                <w:sz w:val="18"/>
                <w:szCs w:val="18"/>
              </w:rPr>
              <w:t>NM_00837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66320" w14:textId="2DEFB219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57D85" w14:textId="3C196CC5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963742</w:t>
            </w:r>
          </w:p>
        </w:tc>
      </w:tr>
      <w:tr w:rsidR="009E6196" w:rsidRPr="00986FFD" w14:paraId="14BA192C" w14:textId="77777777" w:rsidTr="00FF1123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B06C78" w14:textId="0484C4EB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6843C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3DDE2E" w14:textId="705AEE90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3CD">
              <w:rPr>
                <w:rFonts w:ascii="Calibri" w:hAnsi="Calibri" w:cs="Calibri"/>
                <w:color w:val="000000"/>
                <w:sz w:val="18"/>
                <w:szCs w:val="18"/>
              </w:rPr>
              <w:t>NM_01365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17974" w14:textId="401CD8F0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D42D1" w14:textId="0723A9BE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63026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90013" w14:textId="77777777" w:rsidR="009E6196" w:rsidRPr="006843CD" w:rsidRDefault="009E6196" w:rsidP="009E6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A4C2EC" w14:textId="1E67B31D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6843C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tgb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D6D8C2" w14:textId="553EEFEA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3CD">
              <w:rPr>
                <w:rFonts w:ascii="Calibri" w:hAnsi="Calibri" w:cs="Calibri"/>
                <w:color w:val="000000"/>
                <w:sz w:val="18"/>
                <w:szCs w:val="18"/>
              </w:rPr>
              <w:t>NM_00840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68296" w14:textId="4B0AC4F0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C94EE" w14:textId="55146DEC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143082</w:t>
            </w:r>
          </w:p>
        </w:tc>
      </w:tr>
      <w:tr w:rsidR="009E6196" w:rsidRPr="00986FFD" w14:paraId="1059B8B5" w14:textId="77777777" w:rsidTr="00FF1123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6474FE" w14:textId="628E7BAB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6843C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5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E9141C" w14:textId="00F77BFB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3CD">
              <w:rPr>
                <w:rFonts w:ascii="Calibri" w:hAnsi="Calibri" w:cs="Calibri"/>
                <w:color w:val="000000"/>
                <w:sz w:val="18"/>
                <w:szCs w:val="18"/>
              </w:rPr>
              <w:t>NM_01365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535DC" w14:textId="1A61D8AF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021E5" w14:textId="5DD610EC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933803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3A64" w14:textId="77777777" w:rsidR="009E6196" w:rsidRPr="006843CD" w:rsidRDefault="009E6196" w:rsidP="009E6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A9CCE6" w14:textId="737C6D0D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6843C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Kng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263A5E" w14:textId="50FC9F2C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3CD">
              <w:rPr>
                <w:rFonts w:ascii="Calibri" w:hAnsi="Calibri" w:cs="Calibri"/>
                <w:color w:val="000000"/>
                <w:sz w:val="18"/>
                <w:szCs w:val="18"/>
              </w:rPr>
              <w:t>NM_023125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9A056F" w14:textId="57D4EEC3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F5E19" w14:textId="781C5D8C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269239</w:t>
            </w:r>
          </w:p>
        </w:tc>
      </w:tr>
      <w:tr w:rsidR="009E6196" w:rsidRPr="00986FFD" w14:paraId="1C26C233" w14:textId="77777777" w:rsidTr="003A010C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0FA024" w14:textId="0ADCBCD9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6843C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7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7F5B3F" w14:textId="32014158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3CD">
              <w:rPr>
                <w:rFonts w:ascii="Calibri" w:hAnsi="Calibri" w:cs="Calibri"/>
                <w:color w:val="000000"/>
                <w:sz w:val="18"/>
                <w:szCs w:val="18"/>
              </w:rPr>
              <w:t>NM_01365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C5562" w14:textId="4EB2B609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44DBE" w14:textId="0E0A8167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891634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5442" w14:textId="77777777" w:rsidR="009E6196" w:rsidRPr="006843CD" w:rsidRDefault="009E6196" w:rsidP="009E6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98207A" w14:textId="0410D0B6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6843C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Lta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F229A26" w14:textId="0D81CB89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3CD">
              <w:rPr>
                <w:rFonts w:ascii="Calibri" w:hAnsi="Calibri" w:cs="Calibri"/>
                <w:color w:val="000000"/>
                <w:sz w:val="18"/>
                <w:szCs w:val="18"/>
              </w:rPr>
              <w:t>NM_010735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0759F" w14:textId="4989E446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ND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D6274" w14:textId="24DBEA41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ND</w:t>
            </w:r>
          </w:p>
        </w:tc>
      </w:tr>
      <w:tr w:rsidR="009E6196" w:rsidRPr="00986FFD" w14:paraId="21C1697A" w14:textId="77777777" w:rsidTr="00FF1123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F4F200" w14:textId="70EC33A6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6843C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l8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F4AACF" w14:textId="7E39C897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3CD">
              <w:rPr>
                <w:rFonts w:ascii="Calibri" w:hAnsi="Calibri" w:cs="Calibri"/>
                <w:color w:val="000000"/>
                <w:sz w:val="18"/>
                <w:szCs w:val="18"/>
              </w:rPr>
              <w:t>NM_02144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9CBF8" w14:textId="266E9732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2E434" w14:textId="6E4427E6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433989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96326" w14:textId="77777777" w:rsidR="009E6196" w:rsidRPr="006843CD" w:rsidRDefault="009E6196" w:rsidP="009E6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7D94DA" w14:textId="30D88F9C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6843C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Ltb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C44656" w14:textId="45E06982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3CD">
              <w:rPr>
                <w:rFonts w:ascii="Calibri" w:hAnsi="Calibri" w:cs="Calibri"/>
                <w:color w:val="000000"/>
                <w:sz w:val="18"/>
                <w:szCs w:val="18"/>
              </w:rPr>
              <w:t>NM_00851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B349A" w14:textId="4337772F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40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DA5E0" w14:textId="64FA2496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238624</w:t>
            </w:r>
          </w:p>
        </w:tc>
      </w:tr>
      <w:tr w:rsidR="009E6196" w:rsidRPr="00986FFD" w14:paraId="6BA2DC7B" w14:textId="77777777" w:rsidTr="00057A9D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F844C4" w14:textId="2B5B24B9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6843C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r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72C5B5" w14:textId="3C2EDEBB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3CD">
              <w:rPr>
                <w:rFonts w:ascii="Calibri" w:hAnsi="Calibri" w:cs="Calibri"/>
                <w:color w:val="000000"/>
                <w:sz w:val="18"/>
                <w:szCs w:val="18"/>
              </w:rPr>
              <w:t>NM_00991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77490" w14:textId="0403C25E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FA0E9" w14:textId="16A15CCB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467115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CFA5D" w14:textId="77777777" w:rsidR="009E6196" w:rsidRPr="006843CD" w:rsidRDefault="009E6196" w:rsidP="009E6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8D94F4" w14:textId="42CEBFCA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6843C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Ly96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98464F" w14:textId="266295FC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3CD">
              <w:rPr>
                <w:rFonts w:ascii="Calibri" w:hAnsi="Calibri" w:cs="Calibri"/>
                <w:color w:val="000000"/>
                <w:sz w:val="18"/>
                <w:szCs w:val="18"/>
              </w:rPr>
              <w:t>NM_01692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E0D3A" w14:textId="0A2FCAB7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E63AE" w14:textId="6893C1DE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208627</w:t>
            </w:r>
          </w:p>
        </w:tc>
      </w:tr>
      <w:tr w:rsidR="009E6196" w:rsidRPr="00986FFD" w14:paraId="46A44D0A" w14:textId="77777777" w:rsidTr="003A010C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F14574" w14:textId="2AF2D4E0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6843C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r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026D34" w14:textId="084E1D68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3CD">
              <w:rPr>
                <w:rFonts w:ascii="Calibri" w:hAnsi="Calibri" w:cs="Calibri"/>
                <w:color w:val="000000"/>
                <w:sz w:val="18"/>
                <w:szCs w:val="18"/>
              </w:rPr>
              <w:t>NM_009915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4133E" w14:textId="6D4C94F7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329F0" w14:textId="2FAD8816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127608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C998D" w14:textId="77777777" w:rsidR="009E6196" w:rsidRPr="006843CD" w:rsidRDefault="009E6196" w:rsidP="009E6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4BAD5C" w14:textId="79E70869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6843C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Myd88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4674EA" w14:textId="135A8E7D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3CD">
              <w:rPr>
                <w:rFonts w:ascii="Calibri" w:hAnsi="Calibri" w:cs="Calibri"/>
                <w:color w:val="000000"/>
                <w:sz w:val="18"/>
                <w:szCs w:val="18"/>
              </w:rPr>
              <w:t>NM_01085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034B0" w14:textId="0629E130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20B32" w14:textId="04353739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083442</w:t>
            </w:r>
          </w:p>
        </w:tc>
      </w:tr>
      <w:tr w:rsidR="009E6196" w:rsidRPr="00986FFD" w14:paraId="5D2C86CC" w14:textId="77777777" w:rsidTr="003A010C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2C443D" w14:textId="0693AA1A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6843C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r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429633" w14:textId="793C134E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3CD">
              <w:rPr>
                <w:rFonts w:ascii="Calibri" w:hAnsi="Calibri" w:cs="Calibri"/>
                <w:color w:val="000000"/>
                <w:sz w:val="18"/>
                <w:szCs w:val="18"/>
              </w:rPr>
              <w:t>NM_00991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90BA7" w14:textId="58A627C4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0D96F" w14:textId="20287CFC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282795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7A60" w14:textId="77777777" w:rsidR="009E6196" w:rsidRPr="006843CD" w:rsidRDefault="009E6196" w:rsidP="009E6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4D82E1" w14:textId="743924AF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6843C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fkb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A2A897" w14:textId="206FB809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3CD">
              <w:rPr>
                <w:rFonts w:ascii="Calibri" w:hAnsi="Calibri" w:cs="Calibri"/>
                <w:color w:val="000000"/>
                <w:sz w:val="18"/>
                <w:szCs w:val="18"/>
              </w:rPr>
              <w:t>NM_00868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A5AD6" w14:textId="36BC3045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B7D23" w14:textId="192221AB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554250</w:t>
            </w:r>
          </w:p>
        </w:tc>
      </w:tr>
      <w:tr w:rsidR="009E6196" w:rsidRPr="00986FFD" w14:paraId="6F620ED1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3C2D35" w14:textId="69CCD1D4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6843C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r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9F0FB6" w14:textId="507D4825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3CD">
              <w:rPr>
                <w:rFonts w:ascii="Calibri" w:hAnsi="Calibri" w:cs="Calibri"/>
                <w:color w:val="000000"/>
                <w:sz w:val="18"/>
                <w:szCs w:val="18"/>
              </w:rPr>
              <w:t>NM_009916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AA191" w14:textId="2298C0E3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5199C" w14:textId="1C3B509E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595296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438A9" w14:textId="77777777" w:rsidR="009E6196" w:rsidRPr="006843CD" w:rsidRDefault="009E6196" w:rsidP="009E6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6E6DB4" w14:textId="16BF0390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6843C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os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738914" w14:textId="3F50886C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3CD">
              <w:rPr>
                <w:rFonts w:ascii="Calibri" w:hAnsi="Calibri" w:cs="Calibri"/>
                <w:color w:val="000000"/>
                <w:sz w:val="18"/>
                <w:szCs w:val="18"/>
              </w:rPr>
              <w:t>NM_00131392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E9352" w14:textId="373FBB99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6561A" w14:textId="37CAF569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354832</w:t>
            </w:r>
          </w:p>
        </w:tc>
      </w:tr>
      <w:tr w:rsidR="009E6196" w:rsidRPr="00986FFD" w14:paraId="5314A7FF" w14:textId="77777777" w:rsidTr="003A010C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DF4CEE" w14:textId="54949875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6843C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cr7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971A9B" w14:textId="12F3C439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3CD">
              <w:rPr>
                <w:rFonts w:ascii="Calibri" w:hAnsi="Calibri" w:cs="Calibri"/>
                <w:color w:val="000000"/>
                <w:sz w:val="18"/>
                <w:szCs w:val="18"/>
              </w:rPr>
              <w:t>NM_00771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48579" w14:textId="0668E375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152A4" w14:textId="4981BA98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981094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C35B1" w14:textId="77777777" w:rsidR="009E6196" w:rsidRPr="006843CD" w:rsidRDefault="009E6196" w:rsidP="009E6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14B884" w14:textId="2E083E26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6843C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Nr3c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BF78B67" w14:textId="6552C60F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3CD">
              <w:rPr>
                <w:rFonts w:ascii="Calibri" w:hAnsi="Calibri" w:cs="Calibri"/>
                <w:color w:val="000000"/>
                <w:sz w:val="18"/>
                <w:szCs w:val="18"/>
              </w:rPr>
              <w:t>NM_00817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BB42D" w14:textId="2116A86E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C004F" w14:textId="59FEBBA7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753076</w:t>
            </w:r>
          </w:p>
        </w:tc>
      </w:tr>
      <w:tr w:rsidR="009E6196" w:rsidRPr="00986FFD" w14:paraId="7354C263" w14:textId="77777777" w:rsidTr="004566A2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7DBE8C" w14:textId="7E42203D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6843C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d1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03E3B1" w14:textId="2CCAD5C0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3CD">
              <w:rPr>
                <w:rFonts w:ascii="Calibri" w:hAnsi="Calibri" w:cs="Calibri"/>
                <w:color w:val="000000"/>
                <w:sz w:val="18"/>
                <w:szCs w:val="18"/>
              </w:rPr>
              <w:t>NM_00984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2C72F" w14:textId="03392D6B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00D4D" w14:textId="093C6CC3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70962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AF16E" w14:textId="77777777" w:rsidR="009E6196" w:rsidRPr="006843CD" w:rsidRDefault="009E6196" w:rsidP="009E6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  <w:hideMark/>
          </w:tcPr>
          <w:p w14:paraId="78BCD41C" w14:textId="29D1C602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6843C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Ptgs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  <w:hideMark/>
          </w:tcPr>
          <w:p w14:paraId="7F223D7D" w14:textId="11923244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3CD">
              <w:rPr>
                <w:rFonts w:ascii="Calibri" w:hAnsi="Calibri" w:cs="Calibri"/>
                <w:color w:val="000000"/>
                <w:sz w:val="18"/>
                <w:szCs w:val="18"/>
              </w:rPr>
              <w:t>NM_01119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5F9DE669" w14:textId="586E5AA7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479D29AE" w14:textId="2484138A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005501</w:t>
            </w:r>
          </w:p>
        </w:tc>
      </w:tr>
      <w:tr w:rsidR="009E6196" w:rsidRPr="00986FFD" w14:paraId="553AB36B" w14:textId="77777777" w:rsidTr="003A010C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B2496D" w14:textId="0E50FDD0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6843C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d4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B79F01" w14:textId="7933D6FE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3CD">
              <w:rPr>
                <w:rFonts w:ascii="Calibri" w:hAnsi="Calibri" w:cs="Calibri"/>
                <w:color w:val="000000"/>
                <w:sz w:val="18"/>
                <w:szCs w:val="18"/>
              </w:rPr>
              <w:t>NM_01161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BE358" w14:textId="20D390C2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D9C14" w14:textId="15DF6E1B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332982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9A7CB" w14:textId="77777777" w:rsidR="009E6196" w:rsidRPr="006843CD" w:rsidRDefault="009E6196" w:rsidP="009E6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3712C0" w14:textId="4FAC84A7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6843C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Ripk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D74132" w14:textId="60715212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3CD">
              <w:rPr>
                <w:rFonts w:ascii="Calibri" w:hAnsi="Calibri" w:cs="Calibri"/>
                <w:color w:val="000000"/>
                <w:sz w:val="18"/>
                <w:szCs w:val="18"/>
              </w:rPr>
              <w:t>NM_13895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CCECB" w14:textId="4683CD69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5FAFD" w14:textId="52F79AAA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518465</w:t>
            </w:r>
          </w:p>
        </w:tc>
      </w:tr>
      <w:tr w:rsidR="009E6196" w:rsidRPr="00986FFD" w14:paraId="3B3DA52B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020535" w14:textId="48BA1654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6843C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d40lg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8EAD54" w14:textId="2B5ADD72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3CD">
              <w:rPr>
                <w:rFonts w:ascii="Calibri" w:hAnsi="Calibri" w:cs="Calibri"/>
                <w:color w:val="000000"/>
                <w:sz w:val="18"/>
                <w:szCs w:val="18"/>
              </w:rPr>
              <w:t>NM_011616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C38A5" w14:textId="21526A5D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5F693" w14:textId="0203F4F6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090423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16B4" w14:textId="77777777" w:rsidR="009E6196" w:rsidRPr="006843CD" w:rsidRDefault="009E6196" w:rsidP="009E6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10E529" w14:textId="7E359A77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6843C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Sele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3433B5" w14:textId="5328A993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3CD">
              <w:rPr>
                <w:rFonts w:ascii="Calibri" w:hAnsi="Calibri" w:cs="Calibri"/>
                <w:color w:val="000000"/>
                <w:sz w:val="18"/>
                <w:szCs w:val="18"/>
              </w:rPr>
              <w:t>NM_011345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06A1D" w14:textId="00DA807B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3BFB1" w14:textId="0FD05855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064908</w:t>
            </w:r>
          </w:p>
        </w:tc>
      </w:tr>
      <w:tr w:rsidR="009E6196" w:rsidRPr="00986FFD" w14:paraId="22586E4C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F6417B" w14:textId="234B2876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6843C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ebpb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3AE3DF" w14:textId="67391B12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3CD">
              <w:rPr>
                <w:rFonts w:ascii="Calibri" w:hAnsi="Calibri" w:cs="Calibri"/>
                <w:color w:val="000000"/>
                <w:sz w:val="18"/>
                <w:szCs w:val="18"/>
              </w:rPr>
              <w:t>NM_00988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4DA33" w14:textId="63D893A0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3977D" w14:textId="66629CCC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905081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82C2" w14:textId="77777777" w:rsidR="009E6196" w:rsidRPr="006843CD" w:rsidRDefault="009E6196" w:rsidP="009E6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B018FA" w14:textId="195AC336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6843C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irap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BB1A1E" w14:textId="0EB65DB6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3CD">
              <w:rPr>
                <w:rFonts w:ascii="Calibri" w:hAnsi="Calibri" w:cs="Calibri"/>
                <w:color w:val="000000"/>
                <w:sz w:val="18"/>
                <w:szCs w:val="18"/>
              </w:rPr>
              <w:t>NM_054096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5CEEE" w14:textId="1BFB6E73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07F18" w14:textId="151D719A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841037</w:t>
            </w:r>
          </w:p>
        </w:tc>
      </w:tr>
      <w:tr w:rsidR="009E6196" w:rsidRPr="00986FFD" w14:paraId="103E1DE8" w14:textId="77777777" w:rsidTr="00FF1123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8C2464" w14:textId="0539811D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6843C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rp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5CD9F2" w14:textId="1ABE2DD9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3CD">
              <w:rPr>
                <w:rFonts w:ascii="Calibri" w:hAnsi="Calibri" w:cs="Calibri"/>
                <w:color w:val="000000"/>
                <w:sz w:val="18"/>
                <w:szCs w:val="18"/>
              </w:rPr>
              <w:t>NM_00776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1F154" w14:textId="017A0B0E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40A3E" w14:textId="1A5D1DBF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103209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C78F" w14:textId="77777777" w:rsidR="009E6196" w:rsidRPr="006843CD" w:rsidRDefault="009E6196" w:rsidP="009E6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E9AD63" w14:textId="72783C2B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6843C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AD934B" w14:textId="7AAAD08F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3CD">
              <w:rPr>
                <w:rFonts w:ascii="Calibri" w:hAnsi="Calibri" w:cs="Calibri"/>
                <w:color w:val="000000"/>
                <w:sz w:val="18"/>
                <w:szCs w:val="18"/>
              </w:rPr>
              <w:t>NM_030682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8867B" w14:textId="67649711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BD52D" w14:textId="56164768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747914</w:t>
            </w:r>
          </w:p>
        </w:tc>
      </w:tr>
      <w:tr w:rsidR="009E6196" w:rsidRPr="00986FFD" w14:paraId="5B07BED2" w14:textId="77777777" w:rsidTr="003A010C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0DF8D1" w14:textId="472D3575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6843C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sf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0F31DB" w14:textId="2E45C87F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3CD">
              <w:rPr>
                <w:rFonts w:ascii="Calibri" w:hAnsi="Calibri" w:cs="Calibri"/>
                <w:color w:val="000000"/>
                <w:sz w:val="18"/>
                <w:szCs w:val="18"/>
              </w:rPr>
              <w:t>NM_00777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886C8" w14:textId="31710CFB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799E5" w14:textId="35FEC69A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037443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CE1F" w14:textId="77777777" w:rsidR="009E6196" w:rsidRPr="006843CD" w:rsidRDefault="009E6196" w:rsidP="009E6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6B2C44" w14:textId="3A4B9521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6843C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A8DFE9A" w14:textId="2EE66C4C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3CD">
              <w:rPr>
                <w:rFonts w:ascii="Calibri" w:hAnsi="Calibri" w:cs="Calibri"/>
                <w:color w:val="000000"/>
                <w:sz w:val="18"/>
                <w:szCs w:val="18"/>
              </w:rPr>
              <w:t>NM_011905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D21E0" w14:textId="2EC4E3FB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97699" w14:textId="67D33509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264609</w:t>
            </w:r>
          </w:p>
        </w:tc>
      </w:tr>
      <w:tr w:rsidR="009E6196" w:rsidRPr="00986FFD" w14:paraId="64445A71" w14:textId="77777777" w:rsidTr="004566A2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</w:tcPr>
          <w:p w14:paraId="53306637" w14:textId="4604507E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6843C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l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  <w:hideMark/>
          </w:tcPr>
          <w:p w14:paraId="02CE235A" w14:textId="40F88081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3CD">
              <w:rPr>
                <w:rFonts w:ascii="Calibri" w:hAnsi="Calibri" w:cs="Calibri"/>
                <w:color w:val="000000"/>
                <w:sz w:val="18"/>
                <w:szCs w:val="18"/>
              </w:rPr>
              <w:t>NM_008176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392EDF3B" w14:textId="05160EC1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5636A25E" w14:textId="5F079916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00739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C904" w14:textId="77777777" w:rsidR="009E6196" w:rsidRPr="006843CD" w:rsidRDefault="009E6196" w:rsidP="009E6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CF6243" w14:textId="5299ED20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6843C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3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F98CF1" w14:textId="0BCFD9EF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3CD">
              <w:rPr>
                <w:rFonts w:ascii="Calibri" w:hAnsi="Calibri" w:cs="Calibri"/>
                <w:color w:val="000000"/>
                <w:sz w:val="18"/>
                <w:szCs w:val="18"/>
              </w:rPr>
              <w:t>NM_126166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0C2E9" w14:textId="0BD7A448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21175" w14:textId="4E3187E8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926707</w:t>
            </w:r>
          </w:p>
        </w:tc>
      </w:tr>
      <w:tr w:rsidR="009E6196" w:rsidRPr="00986FFD" w14:paraId="797A0776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4E8FF2" w14:textId="0524E919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6843C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l1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F50A29" w14:textId="35042FAD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3CD">
              <w:rPr>
                <w:rFonts w:ascii="Calibri" w:hAnsi="Calibri" w:cs="Calibri"/>
                <w:color w:val="000000"/>
                <w:sz w:val="18"/>
                <w:szCs w:val="18"/>
              </w:rPr>
              <w:t>NM_02127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3992B" w14:textId="38F246D5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7CB08" w14:textId="6B13B8D1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207603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4C587" w14:textId="77777777" w:rsidR="009E6196" w:rsidRPr="006843CD" w:rsidRDefault="009E6196" w:rsidP="009E6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7A9ACB" w14:textId="62F8FFEC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6843C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4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9133E9" w14:textId="50210BDC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3CD">
              <w:rPr>
                <w:rFonts w:ascii="Calibri" w:hAnsi="Calibri" w:cs="Calibri"/>
                <w:color w:val="000000"/>
                <w:sz w:val="18"/>
                <w:szCs w:val="18"/>
              </w:rPr>
              <w:t>NM_02129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16D81" w14:textId="3D9EC212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2AB15" w14:textId="108F69C3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595028</w:t>
            </w:r>
          </w:p>
        </w:tc>
      </w:tr>
      <w:tr w:rsidR="009E6196" w:rsidRPr="00986FFD" w14:paraId="0FAEDAF9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7D3AF8" w14:textId="012A4495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6843C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l1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4C14BC" w14:textId="0257DE35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3CD">
              <w:rPr>
                <w:rFonts w:ascii="Calibri" w:hAnsi="Calibri" w:cs="Calibri"/>
                <w:color w:val="000000"/>
                <w:sz w:val="18"/>
                <w:szCs w:val="18"/>
              </w:rPr>
              <w:t>NM_01949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44590" w14:textId="7826A03F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D9A47" w14:textId="7FEA02B0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167622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45E06" w14:textId="77777777" w:rsidR="009E6196" w:rsidRPr="006843CD" w:rsidRDefault="009E6196" w:rsidP="009E6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97E9EB" w14:textId="71516B84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6843C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5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F598C4" w14:textId="4BF9B99B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3CD">
              <w:rPr>
                <w:rFonts w:ascii="Calibri" w:hAnsi="Calibri" w:cs="Calibri"/>
                <w:color w:val="000000"/>
                <w:sz w:val="18"/>
                <w:szCs w:val="18"/>
              </w:rPr>
              <w:t>NM_01692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25A1D" w14:textId="6C0C8FFD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7EC3E" w14:textId="5770B6A5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829556</w:t>
            </w:r>
          </w:p>
        </w:tc>
      </w:tr>
      <w:tr w:rsidR="009E6196" w:rsidRPr="00986FFD" w14:paraId="761C8F89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132AC5" w14:textId="05CC29A8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6843C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l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5C96C3" w14:textId="59EF3917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3CD">
              <w:rPr>
                <w:rFonts w:ascii="Calibri" w:hAnsi="Calibri" w:cs="Calibri"/>
                <w:color w:val="000000"/>
                <w:sz w:val="18"/>
                <w:szCs w:val="18"/>
              </w:rPr>
              <w:t>NM_00914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0B6D2" w14:textId="7F93B74E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2530E" w14:textId="607731A2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142122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25D8" w14:textId="77777777" w:rsidR="009E6196" w:rsidRPr="006843CD" w:rsidRDefault="009E6196" w:rsidP="009E6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AD7635" w14:textId="3C4FCA06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6843C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6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9CA593" w14:textId="5F28D8D4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3CD">
              <w:rPr>
                <w:rFonts w:ascii="Calibri" w:hAnsi="Calibri" w:cs="Calibri"/>
                <w:color w:val="000000"/>
                <w:sz w:val="18"/>
                <w:szCs w:val="18"/>
              </w:rPr>
              <w:t>NM_01160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8B578" w14:textId="334979C9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697DC" w14:textId="24CA00A8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813585</w:t>
            </w:r>
          </w:p>
        </w:tc>
      </w:tr>
      <w:tr w:rsidR="009E6196" w:rsidRPr="00986FFD" w14:paraId="3ED463E1" w14:textId="77777777" w:rsidTr="00FF1123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BB78F3" w14:textId="7515C502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6843C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l3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1BD79E" w14:textId="1D1C623C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3CD">
              <w:rPr>
                <w:rFonts w:ascii="Calibri" w:hAnsi="Calibri" w:cs="Calibri"/>
                <w:color w:val="000000"/>
                <w:sz w:val="18"/>
                <w:szCs w:val="18"/>
              </w:rPr>
              <w:t>NM_203320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BC455" w14:textId="47CCFDF6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7B524" w14:textId="582C35DD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559695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EBC2" w14:textId="77777777" w:rsidR="009E6196" w:rsidRPr="006843CD" w:rsidRDefault="009E6196" w:rsidP="009E6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3D6ED6" w14:textId="6EF87227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6843C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7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D1B6CC" w14:textId="205241E1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3CD">
              <w:rPr>
                <w:rFonts w:ascii="Calibri" w:hAnsi="Calibri" w:cs="Calibri"/>
                <w:color w:val="000000"/>
                <w:sz w:val="18"/>
                <w:szCs w:val="18"/>
              </w:rPr>
              <w:t>NM_13321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E8CA7" w14:textId="1DE773F1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687CC" w14:textId="63EB8524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917508</w:t>
            </w:r>
          </w:p>
        </w:tc>
      </w:tr>
      <w:tr w:rsidR="009E6196" w:rsidRPr="00986FFD" w14:paraId="486A54AD" w14:textId="77777777" w:rsidTr="003A010C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088AE6" w14:textId="633D6C23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6843C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l5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3C5836D" w14:textId="18EA0235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3CD">
              <w:rPr>
                <w:rFonts w:ascii="Calibri" w:hAnsi="Calibri" w:cs="Calibri"/>
                <w:color w:val="000000"/>
                <w:sz w:val="18"/>
                <w:szCs w:val="18"/>
              </w:rPr>
              <w:t>NM_00914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FDFC4" w14:textId="3737691E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81CA6" w14:textId="19E097A0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966257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FD9DC" w14:textId="77777777" w:rsidR="009E6196" w:rsidRPr="006843CD" w:rsidRDefault="009E6196" w:rsidP="009E6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D58053" w14:textId="58DD2138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6843C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lr9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BA8BADB" w14:textId="7B6B34DC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3CD">
              <w:rPr>
                <w:rFonts w:ascii="Calibri" w:hAnsi="Calibri" w:cs="Calibri"/>
                <w:color w:val="000000"/>
                <w:sz w:val="18"/>
                <w:szCs w:val="18"/>
              </w:rPr>
              <w:t>NM_03117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54111" w14:textId="3AC70681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E1D65" w14:textId="49955723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471997</w:t>
            </w:r>
          </w:p>
        </w:tc>
      </w:tr>
      <w:tr w:rsidR="009E6196" w:rsidRPr="00986FFD" w14:paraId="53CF0670" w14:textId="77777777" w:rsidTr="004566A2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23F5866" w14:textId="787CBA48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6843C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l9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2F1BF1" w14:textId="53D1369F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3CD">
              <w:rPr>
                <w:rFonts w:ascii="Calibri" w:hAnsi="Calibri" w:cs="Calibri"/>
                <w:color w:val="000000"/>
                <w:sz w:val="18"/>
                <w:szCs w:val="18"/>
              </w:rPr>
              <w:t>NM_00859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FD30F" w14:textId="339FE5FD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08624" w14:textId="7325B292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47216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70CEB" w14:textId="77777777" w:rsidR="009E6196" w:rsidRPr="006843CD" w:rsidRDefault="009E6196" w:rsidP="009E6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  <w:hideMark/>
          </w:tcPr>
          <w:p w14:paraId="1187395D" w14:textId="4187CE64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6843C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nf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  <w:hideMark/>
          </w:tcPr>
          <w:p w14:paraId="0BB05BC9" w14:textId="26ABA35F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3CD">
              <w:rPr>
                <w:rFonts w:ascii="Calibri" w:hAnsi="Calibri" w:cs="Calibri"/>
                <w:color w:val="000000"/>
                <w:sz w:val="18"/>
                <w:szCs w:val="18"/>
              </w:rPr>
              <w:t>NM_01369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07BDEDF0" w14:textId="0E9F0738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1C5DC158" w14:textId="30D99D5C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023614</w:t>
            </w:r>
          </w:p>
        </w:tc>
      </w:tr>
      <w:tr w:rsidR="009E6196" w:rsidRPr="00986FFD" w14:paraId="0418C2FF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36DCBD" w14:textId="6D350709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6843C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r1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BF27A2" w14:textId="785A1833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3CD">
              <w:rPr>
                <w:rFonts w:ascii="Calibri" w:hAnsi="Calibri" w:cs="Calibri"/>
                <w:color w:val="000000"/>
                <w:sz w:val="18"/>
                <w:szCs w:val="18"/>
              </w:rPr>
              <w:t>NM_17824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05E0C" w14:textId="2AA9EF35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4D749" w14:textId="4A559648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283173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FF22" w14:textId="77777777" w:rsidR="009E6196" w:rsidRPr="006843CD" w:rsidRDefault="009E6196" w:rsidP="009E6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1F9F9C" w14:textId="7C63398B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6843C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nfsf14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3AD87E" w14:textId="264D158A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3CD">
              <w:rPr>
                <w:rFonts w:ascii="Calibri" w:hAnsi="Calibri" w:cs="Calibri"/>
                <w:color w:val="000000"/>
                <w:sz w:val="18"/>
                <w:szCs w:val="18"/>
              </w:rPr>
              <w:t>NM_01941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05C26" w14:textId="0AE2D44F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BF9BD" w14:textId="47B2A376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251726</w:t>
            </w:r>
          </w:p>
        </w:tc>
      </w:tr>
      <w:tr w:rsidR="009E6196" w:rsidRPr="00986FFD" w14:paraId="029D9CA6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FD6383" w14:textId="2B988777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6843C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r2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DF7F3E" w14:textId="6A981925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3CD">
              <w:rPr>
                <w:rFonts w:ascii="Calibri" w:hAnsi="Calibri" w:cs="Calibri"/>
                <w:color w:val="000000"/>
                <w:sz w:val="18"/>
                <w:szCs w:val="18"/>
              </w:rPr>
              <w:t>NM_00990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14184" w14:textId="6E9546A8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B568B" w14:textId="61CF5DC9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447553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FA6B" w14:textId="77777777" w:rsidR="009E6196" w:rsidRPr="006843CD" w:rsidRDefault="009E6196" w:rsidP="009E6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FAD8AC" w14:textId="6CB8976D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6843C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Tollip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573DCA" w14:textId="12A235F9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3CD">
              <w:rPr>
                <w:rFonts w:ascii="Calibri" w:hAnsi="Calibri" w:cs="Calibri"/>
                <w:color w:val="000000"/>
                <w:sz w:val="18"/>
                <w:szCs w:val="18"/>
              </w:rPr>
              <w:t>NM_02376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A393C" w14:textId="4872AFA4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29E3F" w14:textId="2435F9A4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267973</w:t>
            </w:r>
          </w:p>
        </w:tc>
      </w:tr>
      <w:tr w:rsidR="009E6196" w:rsidRPr="00986FFD" w14:paraId="6F6ECD27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38F43E6" w14:textId="10B64C12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6843C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Cxcr4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2CC637" w14:textId="54678B7C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3CD">
              <w:rPr>
                <w:rFonts w:ascii="Calibri" w:hAnsi="Calibri" w:cs="Calibri"/>
                <w:color w:val="000000"/>
                <w:sz w:val="18"/>
                <w:szCs w:val="18"/>
              </w:rPr>
              <w:t>NM_00991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D1FE6" w14:textId="2277568F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D6DF5" w14:textId="5F767DC8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717217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1AB5" w14:textId="77777777" w:rsidR="009E6196" w:rsidRPr="006843CD" w:rsidRDefault="009E6196" w:rsidP="009E6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3D8645" w14:textId="1ABBB2BD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6843C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Actb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54C9DA" w14:textId="58A03B98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3CD">
              <w:rPr>
                <w:rFonts w:ascii="Calibri" w:hAnsi="Calibri" w:cs="Calibri"/>
                <w:color w:val="000000"/>
                <w:sz w:val="18"/>
                <w:szCs w:val="18"/>
              </w:rPr>
              <w:t>NM_007393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0804C" w14:textId="0FB7E6FC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69DC1" w14:textId="2F92109D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767474</w:t>
            </w:r>
          </w:p>
        </w:tc>
      </w:tr>
      <w:tr w:rsidR="009E6196" w:rsidRPr="00986FFD" w14:paraId="067ABCAD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C13B6C" w14:textId="22D8FBB0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proofErr w:type="spellStart"/>
            <w:r w:rsidRPr="006843C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Fasl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114139" w14:textId="0B299707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3CD">
              <w:rPr>
                <w:rFonts w:ascii="Calibri" w:hAnsi="Calibri" w:cs="Calibri"/>
                <w:color w:val="000000"/>
                <w:sz w:val="18"/>
                <w:szCs w:val="18"/>
              </w:rPr>
              <w:t>NM_01017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0213E" w14:textId="065F067C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812FA" w14:textId="3C8840BB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048525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D74A" w14:textId="77777777" w:rsidR="009E6196" w:rsidRPr="006843CD" w:rsidRDefault="009E6196" w:rsidP="009E6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6BFCE2" w14:textId="71690090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6843C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B2m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D1637C" w14:textId="2AFE3630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3CD">
              <w:rPr>
                <w:rFonts w:ascii="Calibri" w:hAnsi="Calibri" w:cs="Calibri"/>
                <w:color w:val="000000"/>
                <w:sz w:val="18"/>
                <w:szCs w:val="18"/>
              </w:rPr>
              <w:t>NM_009735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E26FC7" w14:textId="79E2388C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E6F611" w14:textId="006E5541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743152</w:t>
            </w:r>
          </w:p>
        </w:tc>
      </w:tr>
      <w:tr w:rsidR="009E6196" w:rsidRPr="00986FFD" w14:paraId="26523DA9" w14:textId="77777777" w:rsidTr="004566A2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  <w:hideMark/>
          </w:tcPr>
          <w:p w14:paraId="2DA4EBCD" w14:textId="18A4447C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6843C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Fos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vAlign w:val="bottom"/>
            <w:hideMark/>
          </w:tcPr>
          <w:p w14:paraId="2AF6DEBB" w14:textId="1DCB1CAB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3CD">
              <w:rPr>
                <w:rFonts w:ascii="Calibri" w:hAnsi="Calibri" w:cs="Calibri"/>
                <w:color w:val="000000"/>
                <w:sz w:val="18"/>
                <w:szCs w:val="18"/>
              </w:rPr>
              <w:t>NM_01023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5BCB7BCE" w14:textId="683B01E5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2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noWrap/>
            <w:vAlign w:val="bottom"/>
            <w:hideMark/>
          </w:tcPr>
          <w:p w14:paraId="28597FCE" w14:textId="20FF6871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003946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BFE1" w14:textId="77777777" w:rsidR="009E6196" w:rsidRPr="006843CD" w:rsidRDefault="009E6196" w:rsidP="009E6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35DD7F" w14:textId="258E7677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843C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Gapdh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7F4B45" w14:textId="20954737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43CD">
              <w:rPr>
                <w:rFonts w:ascii="Calibri" w:hAnsi="Calibri" w:cs="Calibri"/>
                <w:color w:val="000000"/>
                <w:sz w:val="18"/>
                <w:szCs w:val="18"/>
              </w:rPr>
              <w:t>NM_008084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7772E7" w14:textId="7A233345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7FE3C7" w14:textId="5A11CFEA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306600</w:t>
            </w:r>
          </w:p>
        </w:tc>
      </w:tr>
      <w:tr w:rsidR="009E6196" w:rsidRPr="00986FFD" w14:paraId="4FF54F25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6BFD59" w14:textId="74F9B6BF" w:rsidR="009E6196" w:rsidRPr="006843CD" w:rsidRDefault="009E6196" w:rsidP="009E6196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843C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fng</w:t>
            </w:r>
            <w:proofErr w:type="spellEnd"/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E33319" w14:textId="65DCF2DD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3CD">
              <w:rPr>
                <w:rFonts w:ascii="Calibri" w:hAnsi="Calibri" w:cs="Calibri"/>
                <w:color w:val="000000"/>
                <w:sz w:val="18"/>
                <w:szCs w:val="18"/>
              </w:rPr>
              <w:t>NM_008337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2C11EA" w14:textId="6E6C2A3E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B7EA97" w14:textId="236C2D08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787045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F7F9F" w14:textId="77777777" w:rsidR="009E6196" w:rsidRPr="006843CD" w:rsidRDefault="009E6196" w:rsidP="009E6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BFA54A" w14:textId="36FC9F27" w:rsidR="009E6196" w:rsidRPr="006843CD" w:rsidRDefault="009E6196" w:rsidP="009E6196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843C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Gusb</w:t>
            </w:r>
            <w:proofErr w:type="spell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35005E" w14:textId="52059BD4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6843CD">
              <w:rPr>
                <w:rFonts w:ascii="Calibri" w:hAnsi="Calibri" w:cs="Calibri"/>
                <w:color w:val="000000"/>
                <w:sz w:val="18"/>
                <w:szCs w:val="18"/>
              </w:rPr>
              <w:t>NM_01036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5BF2FC" w14:textId="66484934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858968" w14:textId="25EBB981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166630</w:t>
            </w:r>
          </w:p>
        </w:tc>
      </w:tr>
      <w:tr w:rsidR="009E6196" w:rsidRPr="00986FFD" w14:paraId="042CE9F2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D0E30B" w14:textId="22393366" w:rsidR="009E6196" w:rsidRPr="006843CD" w:rsidRDefault="009E6196" w:rsidP="009E6196">
            <w:pPr>
              <w:spacing w:after="0" w:line="240" w:lineRule="auto"/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</w:pPr>
            <w:r w:rsidRPr="006843C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0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A2FBC8" w14:textId="75E689B7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3CD">
              <w:rPr>
                <w:rFonts w:ascii="Calibri" w:hAnsi="Calibri" w:cs="Calibri"/>
                <w:color w:val="000000"/>
                <w:sz w:val="18"/>
                <w:szCs w:val="18"/>
              </w:rPr>
              <w:t>NM_010548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A1F8E0" w14:textId="44A188A7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D5A5AE" w14:textId="360D75FE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900194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1EB3E" w14:textId="77777777" w:rsidR="009E6196" w:rsidRPr="006843CD" w:rsidRDefault="009E6196" w:rsidP="009E6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A53B5" w14:textId="77777777" w:rsidR="009E6196" w:rsidRPr="006843CD" w:rsidRDefault="009E6196" w:rsidP="009E6196">
            <w:pPr>
              <w:spacing w:after="0" w:line="240" w:lineRule="auto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A2AB6" w14:textId="77777777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54770" w14:textId="77777777" w:rsidR="009E6196" w:rsidRPr="006843CD" w:rsidRDefault="009E6196" w:rsidP="009E6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23375" w14:textId="77777777" w:rsidR="009E6196" w:rsidRPr="006843CD" w:rsidRDefault="009E6196" w:rsidP="009E6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</w:tr>
      <w:tr w:rsidR="009E6196" w:rsidRPr="00986FFD" w14:paraId="61078E43" w14:textId="77777777" w:rsidTr="006778F6">
        <w:trPr>
          <w:trHeight w:val="259"/>
        </w:trPr>
        <w:tc>
          <w:tcPr>
            <w:tcW w:w="10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14333E" w14:textId="47A4AC21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8"/>
                <w:szCs w:val="18"/>
              </w:rPr>
            </w:pPr>
            <w:r w:rsidRPr="006843CD">
              <w:rPr>
                <w:rFonts w:ascii="Calibri" w:hAnsi="Calibri" w:cs="Calibri"/>
                <w:i/>
                <w:iCs/>
                <w:color w:val="000000"/>
                <w:sz w:val="18"/>
                <w:szCs w:val="18"/>
              </w:rPr>
              <w:t>Il10rb</w:t>
            </w:r>
          </w:p>
        </w:tc>
        <w:tc>
          <w:tcPr>
            <w:tcW w:w="1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FEA9DD" w14:textId="73588BAA" w:rsidR="009E6196" w:rsidRPr="006843CD" w:rsidRDefault="009E6196" w:rsidP="009E619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</w:rPr>
            </w:pPr>
            <w:r w:rsidRPr="006843CD">
              <w:rPr>
                <w:rFonts w:ascii="Calibri" w:hAnsi="Calibri" w:cs="Calibri"/>
                <w:color w:val="000000"/>
                <w:sz w:val="18"/>
                <w:szCs w:val="18"/>
              </w:rPr>
              <w:t>NM_008349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7630B" w14:textId="324D169A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F7C3B" w14:textId="1C6703FF" w:rsidR="009E6196" w:rsidRPr="006843CD" w:rsidRDefault="009E6196" w:rsidP="009E6196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6843CD">
              <w:rPr>
                <w:rFonts w:cstheme="minorHAnsi"/>
                <w:color w:val="000000"/>
                <w:sz w:val="18"/>
                <w:szCs w:val="18"/>
              </w:rPr>
              <w:t>0.358028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DB81A" w14:textId="77777777" w:rsidR="009E6196" w:rsidRPr="006843CD" w:rsidRDefault="009E6196" w:rsidP="009E61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CA107" w14:textId="77777777" w:rsidR="009E6196" w:rsidRPr="006843CD" w:rsidRDefault="009E6196" w:rsidP="009E61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A4C61" w14:textId="77777777" w:rsidR="009E6196" w:rsidRPr="006843CD" w:rsidRDefault="009E6196" w:rsidP="009E61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E0FFF9" w14:textId="77777777" w:rsidR="009E6196" w:rsidRPr="006843CD" w:rsidRDefault="009E6196" w:rsidP="009E61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8F263" w14:textId="77777777" w:rsidR="009E6196" w:rsidRPr="006843CD" w:rsidRDefault="009E6196" w:rsidP="009E619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09DA9794" w14:textId="5E4704AB" w:rsidR="00986FFD" w:rsidRPr="00EE79FB" w:rsidRDefault="00986FFD">
      <w:pPr>
        <w:rPr>
          <w:b/>
          <w:bCs/>
          <w:sz w:val="18"/>
          <w:szCs w:val="18"/>
        </w:rPr>
      </w:pPr>
      <w:r w:rsidRPr="0088537F">
        <w:rPr>
          <w:b/>
          <w:bCs/>
          <w:sz w:val="20"/>
          <w:szCs w:val="20"/>
        </w:rPr>
        <w:softHyphen/>
      </w:r>
      <w:r w:rsidR="0088537F" w:rsidRPr="00EE79FB">
        <w:rPr>
          <w:b/>
          <w:bCs/>
          <w:sz w:val="18"/>
          <w:szCs w:val="18"/>
        </w:rPr>
        <w:t xml:space="preserve">Supplementary </w:t>
      </w:r>
      <w:r w:rsidR="00413EBC" w:rsidRPr="00EE79FB">
        <w:rPr>
          <w:b/>
          <w:bCs/>
          <w:sz w:val="18"/>
          <w:szCs w:val="18"/>
        </w:rPr>
        <w:t xml:space="preserve">Table </w:t>
      </w:r>
      <w:r w:rsidR="009016AE" w:rsidRPr="00EE79FB">
        <w:rPr>
          <w:b/>
          <w:bCs/>
          <w:sz w:val="18"/>
          <w:szCs w:val="18"/>
        </w:rPr>
        <w:t>9</w:t>
      </w:r>
      <w:r w:rsidR="00413EBC" w:rsidRPr="00EE79FB">
        <w:rPr>
          <w:b/>
          <w:bCs/>
          <w:sz w:val="18"/>
          <w:szCs w:val="18"/>
        </w:rPr>
        <w:t xml:space="preserve">.  Differential mRNA levels </w:t>
      </w:r>
      <w:r w:rsidR="004278FF" w:rsidRPr="00EE79FB">
        <w:rPr>
          <w:b/>
          <w:bCs/>
          <w:sz w:val="18"/>
          <w:szCs w:val="18"/>
        </w:rPr>
        <w:t xml:space="preserve">of muscles of control mice </w:t>
      </w:r>
      <w:r w:rsidR="001572FA" w:rsidRPr="00EE79FB">
        <w:rPr>
          <w:b/>
          <w:bCs/>
          <w:sz w:val="18"/>
          <w:szCs w:val="18"/>
        </w:rPr>
        <w:t>10</w:t>
      </w:r>
      <w:r w:rsidR="004278FF" w:rsidRPr="00EE79FB">
        <w:rPr>
          <w:b/>
          <w:bCs/>
          <w:sz w:val="18"/>
          <w:szCs w:val="18"/>
        </w:rPr>
        <w:t xml:space="preserve"> days post </w:t>
      </w:r>
      <w:r w:rsidR="0026282E" w:rsidRPr="00EE79FB">
        <w:rPr>
          <w:rFonts w:ascii="Calibri" w:eastAsia="Times New Roman" w:hAnsi="Calibri" w:cs="Calibri"/>
          <w:b/>
          <w:bCs/>
          <w:color w:val="000000"/>
          <w:sz w:val="18"/>
          <w:szCs w:val="18"/>
        </w:rPr>
        <w:t>50</w:t>
      </w:r>
      <w:r w:rsidR="00CE2916" w:rsidRPr="00EE79FB">
        <w:rPr>
          <w:rFonts w:ascii="Calibri" w:eastAsia="Times New Roman" w:hAnsi="Calibri" w:cs="Calibri"/>
          <w:b/>
          <w:bCs/>
          <w:color w:val="000000"/>
          <w:sz w:val="18"/>
          <w:szCs w:val="18"/>
        </w:rPr>
        <w:t>0</w:t>
      </w:r>
      <w:r w:rsidR="004278FF" w:rsidRPr="00EE79FB">
        <w:rPr>
          <w:rFonts w:ascii="Calibri" w:eastAsia="Times New Roman" w:hAnsi="Calibri" w:cs="Calibri"/>
          <w:b/>
          <w:bCs/>
          <w:color w:val="000000"/>
          <w:sz w:val="18"/>
          <w:szCs w:val="18"/>
        </w:rPr>
        <w:t>°/s protocol</w:t>
      </w:r>
      <w:r w:rsidR="00413EBC" w:rsidRPr="00EE79FB">
        <w:rPr>
          <w:b/>
          <w:bCs/>
          <w:sz w:val="18"/>
          <w:szCs w:val="18"/>
        </w:rPr>
        <w:t xml:space="preserve"> </w:t>
      </w:r>
      <w:r w:rsidR="00C03034" w:rsidRPr="00EE79FB">
        <w:rPr>
          <w:b/>
          <w:bCs/>
          <w:sz w:val="18"/>
          <w:szCs w:val="18"/>
        </w:rPr>
        <w:t xml:space="preserve">vs </w:t>
      </w:r>
      <w:r w:rsidR="00863968" w:rsidRPr="00EE79FB">
        <w:rPr>
          <w:rFonts w:ascii="Calibri" w:eastAsia="Times New Roman" w:hAnsi="Calibri" w:cs="Calibri"/>
          <w:b/>
          <w:bCs/>
          <w:color w:val="000000"/>
          <w:sz w:val="18"/>
          <w:szCs w:val="18"/>
        </w:rPr>
        <w:t>30°/s protocol</w:t>
      </w:r>
      <w:r w:rsidR="00413EBC" w:rsidRPr="00EE79FB">
        <w:rPr>
          <w:b/>
          <w:bCs/>
          <w:sz w:val="18"/>
          <w:szCs w:val="18"/>
        </w:rPr>
        <w:t xml:space="preserve">.  </w:t>
      </w:r>
    </w:p>
    <w:p w14:paraId="22D3B275" w14:textId="77777777" w:rsidR="00C83459" w:rsidRPr="00EE79FB" w:rsidRDefault="00C83459">
      <w:pPr>
        <w:rPr>
          <w:sz w:val="18"/>
          <w:szCs w:val="18"/>
        </w:rPr>
      </w:pPr>
    </w:p>
    <w:p w14:paraId="65FA788A" w14:textId="77777777" w:rsidR="00C83459" w:rsidRPr="00EE79FB" w:rsidRDefault="00C83459">
      <w:pPr>
        <w:rPr>
          <w:sz w:val="18"/>
          <w:szCs w:val="18"/>
        </w:rPr>
      </w:pPr>
    </w:p>
    <w:p w14:paraId="76930F24" w14:textId="77777777" w:rsidR="00C83459" w:rsidRPr="00EE79FB" w:rsidRDefault="00C83459">
      <w:pPr>
        <w:rPr>
          <w:sz w:val="18"/>
          <w:szCs w:val="18"/>
        </w:rPr>
      </w:pPr>
    </w:p>
    <w:p w14:paraId="06BBA603" w14:textId="77777777" w:rsidR="00C83459" w:rsidRPr="00EE79FB" w:rsidRDefault="00C83459">
      <w:pPr>
        <w:rPr>
          <w:sz w:val="18"/>
          <w:szCs w:val="18"/>
        </w:rPr>
      </w:pPr>
    </w:p>
    <w:p w14:paraId="10A45982" w14:textId="77777777" w:rsidR="00C83459" w:rsidRPr="00EE79FB" w:rsidRDefault="00C83459">
      <w:pPr>
        <w:rPr>
          <w:sz w:val="18"/>
          <w:szCs w:val="18"/>
        </w:rPr>
      </w:pPr>
    </w:p>
    <w:p w14:paraId="099C6B61" w14:textId="77777777" w:rsidR="00C83459" w:rsidRPr="00EE79FB" w:rsidRDefault="00C83459">
      <w:pPr>
        <w:rPr>
          <w:sz w:val="18"/>
          <w:szCs w:val="18"/>
        </w:rPr>
      </w:pPr>
    </w:p>
    <w:p w14:paraId="592BDF84" w14:textId="77777777" w:rsidR="00C83459" w:rsidRPr="00EE79FB" w:rsidRDefault="00C83459">
      <w:pPr>
        <w:rPr>
          <w:sz w:val="18"/>
          <w:szCs w:val="18"/>
        </w:rPr>
      </w:pPr>
    </w:p>
    <w:p w14:paraId="17654162" w14:textId="77777777" w:rsidR="00C83459" w:rsidRPr="00EE79FB" w:rsidRDefault="00C83459">
      <w:pPr>
        <w:rPr>
          <w:sz w:val="18"/>
          <w:szCs w:val="18"/>
        </w:rPr>
      </w:pPr>
    </w:p>
    <w:p w14:paraId="43A1F368" w14:textId="77777777" w:rsidR="00EA5D77" w:rsidRPr="00EE79FB" w:rsidRDefault="00EA5D77">
      <w:pPr>
        <w:rPr>
          <w:sz w:val="18"/>
          <w:szCs w:val="18"/>
        </w:rPr>
      </w:pPr>
    </w:p>
    <w:p w14:paraId="2505FD7D" w14:textId="77777777" w:rsidR="00EA5D77" w:rsidRPr="00EE79FB" w:rsidRDefault="00EA5D77">
      <w:pPr>
        <w:rPr>
          <w:sz w:val="18"/>
          <w:szCs w:val="18"/>
        </w:rPr>
      </w:pPr>
    </w:p>
    <w:p w14:paraId="60AF6E08" w14:textId="77777777" w:rsidR="00EA5D77" w:rsidRPr="00EE79FB" w:rsidRDefault="00EA5D77">
      <w:pPr>
        <w:rPr>
          <w:sz w:val="18"/>
          <w:szCs w:val="18"/>
        </w:rPr>
      </w:pPr>
    </w:p>
    <w:p w14:paraId="07608FA5" w14:textId="77777777" w:rsidR="00EA5D77" w:rsidRPr="00EE79FB" w:rsidRDefault="00EA5D77">
      <w:pPr>
        <w:rPr>
          <w:sz w:val="18"/>
          <w:szCs w:val="18"/>
        </w:rPr>
      </w:pPr>
    </w:p>
    <w:p w14:paraId="4C82EC51" w14:textId="77777777" w:rsidR="00EA5D77" w:rsidRPr="00EE79FB" w:rsidRDefault="00EA5D77">
      <w:pPr>
        <w:rPr>
          <w:sz w:val="18"/>
          <w:szCs w:val="18"/>
        </w:rPr>
      </w:pPr>
    </w:p>
    <w:p w14:paraId="78BD2BFE" w14:textId="77777777" w:rsidR="00EA5D77" w:rsidRPr="00EE79FB" w:rsidRDefault="00EA5D77">
      <w:pPr>
        <w:rPr>
          <w:sz w:val="18"/>
          <w:szCs w:val="18"/>
        </w:rPr>
      </w:pPr>
    </w:p>
    <w:p w14:paraId="18A58BD9" w14:textId="77777777" w:rsidR="00EA5D77" w:rsidRPr="00EE79FB" w:rsidRDefault="00EA5D77">
      <w:pPr>
        <w:rPr>
          <w:sz w:val="18"/>
          <w:szCs w:val="18"/>
        </w:rPr>
      </w:pPr>
    </w:p>
    <w:p w14:paraId="7BAAD29D" w14:textId="77777777" w:rsidR="00EA5D77" w:rsidRPr="00EE79FB" w:rsidRDefault="00EA5D77">
      <w:pPr>
        <w:rPr>
          <w:sz w:val="18"/>
          <w:szCs w:val="18"/>
        </w:rPr>
      </w:pPr>
    </w:p>
    <w:p w14:paraId="449FA4BC" w14:textId="77777777" w:rsidR="00EA5D77" w:rsidRPr="00EE79FB" w:rsidRDefault="00EA5D77">
      <w:pPr>
        <w:rPr>
          <w:sz w:val="18"/>
          <w:szCs w:val="18"/>
        </w:rPr>
      </w:pPr>
    </w:p>
    <w:p w14:paraId="2B8508A7" w14:textId="77777777" w:rsidR="00EA5D77" w:rsidRPr="00EE79FB" w:rsidRDefault="00EA5D77">
      <w:pPr>
        <w:rPr>
          <w:sz w:val="18"/>
          <w:szCs w:val="18"/>
        </w:rPr>
      </w:pPr>
    </w:p>
    <w:p w14:paraId="6F41EEA2" w14:textId="77777777" w:rsidR="00EA5D77" w:rsidRPr="00EE79FB" w:rsidRDefault="00EA5D77">
      <w:pPr>
        <w:rPr>
          <w:sz w:val="18"/>
          <w:szCs w:val="18"/>
        </w:rPr>
      </w:pPr>
    </w:p>
    <w:p w14:paraId="15F75DF1" w14:textId="77777777" w:rsidR="00EA5D77" w:rsidRPr="00EE79FB" w:rsidRDefault="00EA5D77">
      <w:pPr>
        <w:rPr>
          <w:sz w:val="18"/>
          <w:szCs w:val="18"/>
        </w:rPr>
      </w:pPr>
    </w:p>
    <w:p w14:paraId="7E34DEC1" w14:textId="77777777" w:rsidR="00EA5D77" w:rsidRPr="00EE79FB" w:rsidRDefault="00EA5D77">
      <w:pPr>
        <w:rPr>
          <w:sz w:val="18"/>
          <w:szCs w:val="18"/>
        </w:rPr>
      </w:pPr>
    </w:p>
    <w:p w14:paraId="70D0011C" w14:textId="77777777" w:rsidR="00EA5D77" w:rsidRPr="00EE79FB" w:rsidRDefault="00EA5D77">
      <w:pPr>
        <w:rPr>
          <w:sz w:val="18"/>
          <w:szCs w:val="18"/>
        </w:rPr>
      </w:pPr>
    </w:p>
    <w:p w14:paraId="5C75FA01" w14:textId="77777777" w:rsidR="00EA5D77" w:rsidRPr="00EE79FB" w:rsidRDefault="00EA5D77">
      <w:pPr>
        <w:rPr>
          <w:sz w:val="18"/>
          <w:szCs w:val="18"/>
        </w:rPr>
      </w:pPr>
    </w:p>
    <w:p w14:paraId="15CFDD41" w14:textId="77777777" w:rsidR="00EA5D77" w:rsidRPr="00EE79FB" w:rsidRDefault="00EA5D77">
      <w:pPr>
        <w:rPr>
          <w:sz w:val="18"/>
          <w:szCs w:val="18"/>
        </w:rPr>
      </w:pPr>
    </w:p>
    <w:p w14:paraId="41D08537" w14:textId="77777777" w:rsidR="00EA5D77" w:rsidRPr="00EE79FB" w:rsidRDefault="00EA5D77">
      <w:pPr>
        <w:rPr>
          <w:sz w:val="18"/>
          <w:szCs w:val="18"/>
        </w:rPr>
      </w:pPr>
    </w:p>
    <w:p w14:paraId="6D4B9068" w14:textId="77777777" w:rsidR="00EA5D77" w:rsidRPr="00EE79FB" w:rsidRDefault="00EA5D77">
      <w:pPr>
        <w:rPr>
          <w:sz w:val="18"/>
          <w:szCs w:val="18"/>
        </w:rPr>
      </w:pPr>
    </w:p>
    <w:p w14:paraId="3AA1D9F4" w14:textId="77777777" w:rsidR="00EA5D77" w:rsidRPr="00EE79FB" w:rsidRDefault="00EA5D77">
      <w:pPr>
        <w:rPr>
          <w:sz w:val="18"/>
          <w:szCs w:val="18"/>
        </w:rPr>
      </w:pPr>
    </w:p>
    <w:p w14:paraId="3C346498" w14:textId="77777777" w:rsidR="00EA5D77" w:rsidRPr="00EE79FB" w:rsidRDefault="00EA5D77">
      <w:pPr>
        <w:rPr>
          <w:sz w:val="18"/>
          <w:szCs w:val="18"/>
        </w:rPr>
      </w:pPr>
    </w:p>
    <w:p w14:paraId="4D8CECC3" w14:textId="77777777" w:rsidR="00EA5D77" w:rsidRPr="00EE79FB" w:rsidRDefault="00EA5D77">
      <w:pPr>
        <w:rPr>
          <w:sz w:val="18"/>
          <w:szCs w:val="18"/>
        </w:rPr>
      </w:pPr>
    </w:p>
    <w:p w14:paraId="3AA93320" w14:textId="77777777" w:rsidR="00EA5D77" w:rsidRPr="00EE79FB" w:rsidRDefault="00EA5D77">
      <w:pPr>
        <w:rPr>
          <w:sz w:val="18"/>
          <w:szCs w:val="18"/>
        </w:rPr>
      </w:pPr>
    </w:p>
    <w:p w14:paraId="12E5012B" w14:textId="77777777" w:rsidR="00EA5D77" w:rsidRPr="00EE79FB" w:rsidRDefault="00EA5D77">
      <w:pPr>
        <w:rPr>
          <w:sz w:val="18"/>
          <w:szCs w:val="18"/>
        </w:rPr>
      </w:pPr>
    </w:p>
    <w:p w14:paraId="3A2956E4" w14:textId="77777777" w:rsidR="00EE79FB" w:rsidRDefault="00EE79FB">
      <w:pPr>
        <w:rPr>
          <w:sz w:val="18"/>
          <w:szCs w:val="18"/>
        </w:rPr>
      </w:pPr>
    </w:p>
    <w:p w14:paraId="4F66648D" w14:textId="77777777" w:rsidR="00EE79FB" w:rsidRDefault="00EE79FB">
      <w:pPr>
        <w:rPr>
          <w:sz w:val="18"/>
          <w:szCs w:val="18"/>
        </w:rPr>
      </w:pPr>
    </w:p>
    <w:p w14:paraId="24295B6A" w14:textId="5EF746DD" w:rsidR="00FC70C6" w:rsidRPr="00EE79FB" w:rsidRDefault="00413EBC">
      <w:pPr>
        <w:rPr>
          <w:sz w:val="18"/>
          <w:szCs w:val="18"/>
        </w:rPr>
      </w:pPr>
      <w:r w:rsidRPr="00EE79FB">
        <w:rPr>
          <w:sz w:val="18"/>
          <w:szCs w:val="18"/>
        </w:rPr>
        <w:t xml:space="preserve">Expression which surpassed </w:t>
      </w:r>
      <w:r w:rsidR="00F01EBF" w:rsidRPr="00EE79FB">
        <w:rPr>
          <w:sz w:val="18"/>
          <w:szCs w:val="18"/>
        </w:rPr>
        <w:t>2</w:t>
      </w:r>
      <w:r w:rsidRPr="00EE79FB">
        <w:rPr>
          <w:sz w:val="18"/>
          <w:szCs w:val="18"/>
        </w:rPr>
        <w:t xml:space="preserve">-fold regulation (below </w:t>
      </w:r>
      <w:proofErr w:type="gramStart"/>
      <w:r w:rsidRPr="00EE79FB">
        <w:rPr>
          <w:sz w:val="18"/>
          <w:szCs w:val="18"/>
        </w:rPr>
        <w:t>0.</w:t>
      </w:r>
      <w:r w:rsidR="00F01EBF" w:rsidRPr="00EE79FB">
        <w:rPr>
          <w:sz w:val="18"/>
          <w:szCs w:val="18"/>
        </w:rPr>
        <w:t>5</w:t>
      </w:r>
      <w:r w:rsidRPr="00EE79FB">
        <w:rPr>
          <w:sz w:val="18"/>
          <w:szCs w:val="18"/>
        </w:rPr>
        <w:t xml:space="preserve"> fold</w:t>
      </w:r>
      <w:proofErr w:type="gramEnd"/>
      <w:r w:rsidRPr="00EE79FB">
        <w:rPr>
          <w:sz w:val="18"/>
          <w:szCs w:val="18"/>
        </w:rPr>
        <w:t xml:space="preserve"> change or above </w:t>
      </w:r>
      <w:r w:rsidR="00F01EBF" w:rsidRPr="00EE79FB">
        <w:rPr>
          <w:sz w:val="18"/>
          <w:szCs w:val="18"/>
        </w:rPr>
        <w:t>2</w:t>
      </w:r>
      <w:r w:rsidRPr="00EE79FB">
        <w:rPr>
          <w:sz w:val="18"/>
          <w:szCs w:val="18"/>
        </w:rPr>
        <w:t xml:space="preserve"> fold change) with a P value &lt; 0.05 was considered differentially expressed.  </w:t>
      </w:r>
      <w:r w:rsidR="002F4123" w:rsidRPr="00EE79FB">
        <w:rPr>
          <w:sz w:val="18"/>
          <w:szCs w:val="18"/>
        </w:rPr>
        <w:t xml:space="preserve">ND, Not detected.  </w:t>
      </w:r>
      <w:r w:rsidRPr="00EE79FB">
        <w:rPr>
          <w:sz w:val="18"/>
          <w:szCs w:val="18"/>
        </w:rPr>
        <w:t>Not highlighted – unchanged, Orange – upregulated</w:t>
      </w:r>
      <w:r w:rsidR="00F01EBF" w:rsidRPr="00EE79FB">
        <w:rPr>
          <w:sz w:val="18"/>
          <w:szCs w:val="18"/>
        </w:rPr>
        <w:t>, Blue - downregulated</w:t>
      </w:r>
      <w:r w:rsidRPr="00EE79FB">
        <w:rPr>
          <w:sz w:val="18"/>
          <w:szCs w:val="18"/>
        </w:rPr>
        <w:t xml:space="preserve">.  Sample sizes were N = </w:t>
      </w:r>
      <w:r w:rsidR="00C83459" w:rsidRPr="00EE79FB">
        <w:rPr>
          <w:sz w:val="18"/>
          <w:szCs w:val="18"/>
        </w:rPr>
        <w:t>8</w:t>
      </w:r>
      <w:r w:rsidRPr="00EE79FB">
        <w:rPr>
          <w:sz w:val="18"/>
          <w:szCs w:val="18"/>
        </w:rPr>
        <w:t xml:space="preserve"> per group. </w:t>
      </w:r>
    </w:p>
    <w:sectPr w:rsidR="00FC70C6" w:rsidRPr="00EE79FB" w:rsidSect="00A36FFF">
      <w:pgSz w:w="12240" w:h="15840"/>
      <w:pgMar w:top="720" w:right="720" w:bottom="720" w:left="1008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BA07C7" w14:textId="77777777" w:rsidR="00AB6EE2" w:rsidRDefault="00AB6EE2" w:rsidP="00AB6EE2">
      <w:pPr>
        <w:spacing w:after="0" w:line="240" w:lineRule="auto"/>
      </w:pPr>
      <w:r>
        <w:separator/>
      </w:r>
    </w:p>
  </w:endnote>
  <w:endnote w:type="continuationSeparator" w:id="0">
    <w:p w14:paraId="2E751971" w14:textId="77777777" w:rsidR="00AB6EE2" w:rsidRDefault="00AB6EE2" w:rsidP="00AB6E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E804C0" w14:textId="77777777" w:rsidR="00AB6EE2" w:rsidRDefault="00AB6EE2" w:rsidP="00AB6EE2">
      <w:pPr>
        <w:spacing w:after="0" w:line="240" w:lineRule="auto"/>
      </w:pPr>
      <w:r>
        <w:separator/>
      </w:r>
    </w:p>
  </w:footnote>
  <w:footnote w:type="continuationSeparator" w:id="0">
    <w:p w14:paraId="696F9F8A" w14:textId="77777777" w:rsidR="00AB6EE2" w:rsidRDefault="00AB6EE2" w:rsidP="00AB6E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3276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6EE2"/>
    <w:rsid w:val="00057A9D"/>
    <w:rsid w:val="001572FA"/>
    <w:rsid w:val="001C4F4F"/>
    <w:rsid w:val="0026282E"/>
    <w:rsid w:val="002F4123"/>
    <w:rsid w:val="00337AEF"/>
    <w:rsid w:val="0034789A"/>
    <w:rsid w:val="003A010C"/>
    <w:rsid w:val="003A22B6"/>
    <w:rsid w:val="00413EBC"/>
    <w:rsid w:val="004278FF"/>
    <w:rsid w:val="004550C7"/>
    <w:rsid w:val="004566A2"/>
    <w:rsid w:val="005D3A00"/>
    <w:rsid w:val="005E31F8"/>
    <w:rsid w:val="006016EF"/>
    <w:rsid w:val="00661FBC"/>
    <w:rsid w:val="006778F6"/>
    <w:rsid w:val="006843CD"/>
    <w:rsid w:val="006B2607"/>
    <w:rsid w:val="00766366"/>
    <w:rsid w:val="00843448"/>
    <w:rsid w:val="00863968"/>
    <w:rsid w:val="00876A8A"/>
    <w:rsid w:val="0088537F"/>
    <w:rsid w:val="009016AE"/>
    <w:rsid w:val="00986FFD"/>
    <w:rsid w:val="009A7C6D"/>
    <w:rsid w:val="009D5627"/>
    <w:rsid w:val="009E6196"/>
    <w:rsid w:val="00A36FFF"/>
    <w:rsid w:val="00A85B77"/>
    <w:rsid w:val="00A86CD9"/>
    <w:rsid w:val="00A96BBB"/>
    <w:rsid w:val="00AB6EE2"/>
    <w:rsid w:val="00B2539F"/>
    <w:rsid w:val="00B36354"/>
    <w:rsid w:val="00B4525A"/>
    <w:rsid w:val="00B62D75"/>
    <w:rsid w:val="00C03034"/>
    <w:rsid w:val="00C143E1"/>
    <w:rsid w:val="00C83459"/>
    <w:rsid w:val="00CB3CA7"/>
    <w:rsid w:val="00CE038A"/>
    <w:rsid w:val="00CE2916"/>
    <w:rsid w:val="00CF74A3"/>
    <w:rsid w:val="00D26908"/>
    <w:rsid w:val="00E84557"/>
    <w:rsid w:val="00EA5D77"/>
    <w:rsid w:val="00EA7C43"/>
    <w:rsid w:val="00EE79FB"/>
    <w:rsid w:val="00F01EBF"/>
    <w:rsid w:val="00F162E9"/>
    <w:rsid w:val="00F3214A"/>
    <w:rsid w:val="00FC70C6"/>
    <w:rsid w:val="00FF11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2769"/>
    <o:shapelayout v:ext="edit">
      <o:idmap v:ext="edit" data="1"/>
    </o:shapelayout>
  </w:shapeDefaults>
  <w:decimalSymbol w:val="."/>
  <w:listSeparator w:val=","/>
  <w14:docId w14:val="0808FECE"/>
  <w15:chartTrackingRefBased/>
  <w15:docId w15:val="{124CF98B-11BC-4028-BD82-05E2CFF16A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61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0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84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0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5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85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</TotalTime>
  <Pages>1</Pages>
  <Words>488</Words>
  <Characters>278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er, Erik Paul (CDC/NIOSH/HELD/TMBB)</dc:creator>
  <cp:keywords/>
  <dc:description/>
  <cp:lastModifiedBy>Rader, Erik Paul (CDC/NIOSH/HELD/TMBB)</cp:lastModifiedBy>
  <cp:revision>11</cp:revision>
  <cp:lastPrinted>2023-04-06T16:26:00Z</cp:lastPrinted>
  <dcterms:created xsi:type="dcterms:W3CDTF">2023-05-17T11:56:00Z</dcterms:created>
  <dcterms:modified xsi:type="dcterms:W3CDTF">2024-08-20T1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f03ff0-41c5-4c41-b55e-fabb8fae94be_Enabled">
    <vt:lpwstr>true</vt:lpwstr>
  </property>
  <property fmtid="{D5CDD505-2E9C-101B-9397-08002B2CF9AE}" pid="3" name="MSIP_Label_8af03ff0-41c5-4c41-b55e-fabb8fae94be_SetDate">
    <vt:lpwstr>2022-08-29T14:23:56Z</vt:lpwstr>
  </property>
  <property fmtid="{D5CDD505-2E9C-101B-9397-08002B2CF9AE}" pid="4" name="MSIP_Label_8af03ff0-41c5-4c41-b55e-fabb8fae94be_Method">
    <vt:lpwstr>Privileged</vt:lpwstr>
  </property>
  <property fmtid="{D5CDD505-2E9C-101B-9397-08002B2CF9AE}" pid="5" name="MSIP_Label_8af03ff0-41c5-4c41-b55e-fabb8fae94be_Name">
    <vt:lpwstr>8af03ff0-41c5-4c41-b55e-fabb8fae94be</vt:lpwstr>
  </property>
  <property fmtid="{D5CDD505-2E9C-101B-9397-08002B2CF9AE}" pid="6" name="MSIP_Label_8af03ff0-41c5-4c41-b55e-fabb8fae94be_SiteId">
    <vt:lpwstr>9ce70869-60db-44fd-abe8-d2767077fc8f</vt:lpwstr>
  </property>
  <property fmtid="{D5CDD505-2E9C-101B-9397-08002B2CF9AE}" pid="7" name="MSIP_Label_8af03ff0-41c5-4c41-b55e-fabb8fae94be_ActionId">
    <vt:lpwstr>f2b2bc04-80c0-4b24-89ea-d03608baa82f</vt:lpwstr>
  </property>
  <property fmtid="{D5CDD505-2E9C-101B-9397-08002B2CF9AE}" pid="8" name="MSIP_Label_8af03ff0-41c5-4c41-b55e-fabb8fae94be_ContentBits">
    <vt:lpwstr>0</vt:lpwstr>
  </property>
</Properties>
</file>